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A5865" w14:textId="09CBF527" w:rsidR="004F06F6" w:rsidRDefault="004F06F6" w:rsidP="004F06F6">
      <w:pPr>
        <w:pStyle w:val="Geenafstand"/>
        <w:rPr>
          <w:b/>
          <w:bCs/>
          <w:sz w:val="22"/>
          <w:szCs w:val="22"/>
          <w:lang w:val="en-US"/>
        </w:rPr>
      </w:pPr>
      <w:r w:rsidRPr="004F06F6">
        <w:rPr>
          <w:b/>
          <w:bCs/>
          <w:sz w:val="22"/>
          <w:szCs w:val="22"/>
          <w:lang w:val="en-US"/>
        </w:rPr>
        <w:t>Additional file 1 Search strategy electronic database</w:t>
      </w:r>
    </w:p>
    <w:p w14:paraId="29F22E78" w14:textId="3574DB3B" w:rsidR="004F06F6" w:rsidRPr="004F06F6" w:rsidRDefault="004F06F6" w:rsidP="004F06F6">
      <w:pPr>
        <w:pStyle w:val="Geenafstand"/>
        <w:rPr>
          <w:b/>
          <w:bCs/>
          <w:sz w:val="22"/>
          <w:szCs w:val="22"/>
          <w:lang w:val="en-US"/>
        </w:rPr>
      </w:pPr>
      <w:r w:rsidRPr="00011A01">
        <w:rPr>
          <w:sz w:val="22"/>
          <w:szCs w:val="22"/>
          <w:lang w:val="en-US"/>
        </w:rPr>
        <w:t xml:space="preserve">Additional file 1 displays </w:t>
      </w:r>
      <w:r w:rsidR="0098369D">
        <w:rPr>
          <w:sz w:val="22"/>
          <w:szCs w:val="22"/>
          <w:lang w:val="en-US"/>
        </w:rPr>
        <w:t>the</w:t>
      </w:r>
      <w:r w:rsidRPr="00011A01">
        <w:rPr>
          <w:sz w:val="22"/>
          <w:szCs w:val="22"/>
          <w:lang w:val="en-US"/>
        </w:rPr>
        <w:t xml:space="preserve"> search strategy in electronic database PubMed.</w:t>
      </w:r>
    </w:p>
    <w:p w14:paraId="2FFF860D" w14:textId="6108CECB" w:rsidR="00B11C6A" w:rsidRPr="00266E81" w:rsidRDefault="00B11C6A" w:rsidP="00B11C6A">
      <w:pPr>
        <w:spacing w:line="480" w:lineRule="auto"/>
        <w:rPr>
          <w:rFonts w:asciiTheme="minorHAnsi" w:hAnsiTheme="minorHAnsi" w:cstheme="majorHAnsi"/>
          <w:sz w:val="22"/>
          <w:szCs w:val="22"/>
          <w:lang w:val="en-US"/>
        </w:rPr>
      </w:pPr>
      <w:r w:rsidRPr="00266E81">
        <w:rPr>
          <w:rFonts w:asciiTheme="minorHAnsi" w:hAnsiTheme="minorHAnsi" w:cstheme="majorHAnsi"/>
          <w:sz w:val="22"/>
          <w:szCs w:val="22"/>
          <w:lang w:val="en-US"/>
        </w:rPr>
        <w:t>The electronic search as it was performed in Pub</w:t>
      </w:r>
      <w:r w:rsidR="007830C9">
        <w:rPr>
          <w:rFonts w:asciiTheme="minorHAnsi" w:hAnsiTheme="minorHAnsi" w:cstheme="majorHAnsi"/>
          <w:sz w:val="22"/>
          <w:szCs w:val="22"/>
          <w:lang w:val="en-US"/>
        </w:rPr>
        <w:t>M</w:t>
      </w:r>
      <w:r w:rsidRPr="00266E81">
        <w:rPr>
          <w:rFonts w:asciiTheme="minorHAnsi" w:hAnsiTheme="minorHAnsi" w:cstheme="majorHAnsi"/>
          <w:sz w:val="22"/>
          <w:szCs w:val="22"/>
          <w:lang w:val="en-US"/>
        </w:rPr>
        <w:t>ed: (Pregnancy, Unplanned[Mesh] OR ((unwanted[tiab] OR unmindful[tiab] OR subconscious[tiab] OR undeliberate[tiab] OR deliberate[tiab] OR inadvertent[tiab] OR advertent[tiab] OR planned[tiab] OR unplanned[tiab] OR unintended[tiab] OR intended[tiab] OR mistimed[tiab] OR mistiming[tiab]) AND (pregnancy[MeSH] OR pregnan*[tiab]))) AND (Mental Disorders[MeSH] OR Psychiatric Diagnosis[MeSH] OR Mental Health[MeSH] OR psychiatric[tiab] OR mental health[tiab] OR anxiety[tiab] OR agoraphobi[tiab] OR compulsi*[tiab] OR panic[tiab] OR phobi*[tiab] OR hypochondri*[tiab] OR bipolar[tiab] OR bi-polar[tiab] OR mood[tiab] OR cyclothymic[tiab] OR depress*[tiab] OR dysthymi*[tiab] OR dissociati*[tiab] OR feeding and eating disorder*[tiab] OR feeding disorder*[tiab] OR eating disorder*[tiab] OR food intake disorder*[tiab] OR anorexia[tiab] OR binge-eating[tiab] OR bulimia[tiab] OR personality disorder*[tiab] OR antisocial[tiab] OR anti-social[tiab] OR borderline[tiab] OR dependent personalit*[tiab] OR avoidant personalit*[tiab] OR histrionic[tiab] OR paranoid[tiab] OR schizoid[tiab] OR schizotypal[tiab] OR narcissistic[tiab] OR affective disorder*[tiab] OR psychotic[tiab] OR psychosis[tiab] OR delusional disorder*[tiab] OR schizophren*[tiab] OR schizoaffective[tiab] OR schizo-affective[tiab] OR insomni* OR substance-related disorder*[tiab] OR alcohol-related Disorder*[tiab] OR amphetamine*[tiab] OR cocaine[tiab] OR inhalant abus*[tiab] OR marijuana OR narcotic-related disorder*[tiab] OR neonatal abstinence syndrome[tiab] OR substance abuse[tiab] OR substance withdrawal[tiab] OR tobacco[tiab] OR stress disorder*[tiab] OR trauma related disorder*[tiab] OR stressor related disorder*[tiab] OR adjustment disorder*[tiab] OR posttraumatic stress[tiab] or post-traumatic stress[tiab] OR ptsd[tiab] OR attention deficit and disruptive behavior[tiab] OR somatoform disorder*[tiab] OR body dysmorphi*[tiab] OR conversion disorder*[tiab] OR factitious disorder*[tiab] OR munchausen[tiab] OR munchhausen[tiab]).</w:t>
      </w:r>
    </w:p>
    <w:p w14:paraId="394CF4DC" w14:textId="77777777" w:rsidR="00EE6968" w:rsidRPr="00B11C6A" w:rsidRDefault="00EE6968">
      <w:pPr>
        <w:rPr>
          <w:lang w:val="en-US"/>
        </w:rPr>
      </w:pPr>
    </w:p>
    <w:sectPr w:rsidR="00EE6968" w:rsidRPr="00B11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A39AD"/>
    <w:multiLevelType w:val="multilevel"/>
    <w:tmpl w:val="CE88C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6A"/>
    <w:rsid w:val="000100CA"/>
    <w:rsid w:val="00014FDA"/>
    <w:rsid w:val="000452A0"/>
    <w:rsid w:val="00081DF4"/>
    <w:rsid w:val="00094250"/>
    <w:rsid w:val="000943CA"/>
    <w:rsid w:val="000A48CC"/>
    <w:rsid w:val="001050EA"/>
    <w:rsid w:val="001A269E"/>
    <w:rsid w:val="001C08C7"/>
    <w:rsid w:val="001C61B4"/>
    <w:rsid w:val="00225B0A"/>
    <w:rsid w:val="00242033"/>
    <w:rsid w:val="002555CA"/>
    <w:rsid w:val="002609C4"/>
    <w:rsid w:val="002748BE"/>
    <w:rsid w:val="00301296"/>
    <w:rsid w:val="00324B4D"/>
    <w:rsid w:val="00336B36"/>
    <w:rsid w:val="003608E0"/>
    <w:rsid w:val="003775C6"/>
    <w:rsid w:val="003D705A"/>
    <w:rsid w:val="00413A17"/>
    <w:rsid w:val="00496199"/>
    <w:rsid w:val="004A083A"/>
    <w:rsid w:val="004A70D0"/>
    <w:rsid w:val="004F06F6"/>
    <w:rsid w:val="00506EBB"/>
    <w:rsid w:val="00557602"/>
    <w:rsid w:val="0056162A"/>
    <w:rsid w:val="00587364"/>
    <w:rsid w:val="00594BD4"/>
    <w:rsid w:val="005B7F7C"/>
    <w:rsid w:val="005C0E6B"/>
    <w:rsid w:val="005C4800"/>
    <w:rsid w:val="005F7C21"/>
    <w:rsid w:val="006022A4"/>
    <w:rsid w:val="0062208B"/>
    <w:rsid w:val="00635057"/>
    <w:rsid w:val="00635A73"/>
    <w:rsid w:val="00666401"/>
    <w:rsid w:val="006D1B23"/>
    <w:rsid w:val="00712517"/>
    <w:rsid w:val="007339AA"/>
    <w:rsid w:val="00741480"/>
    <w:rsid w:val="00767C98"/>
    <w:rsid w:val="007830C9"/>
    <w:rsid w:val="007A3B03"/>
    <w:rsid w:val="007C1392"/>
    <w:rsid w:val="007C4653"/>
    <w:rsid w:val="00801863"/>
    <w:rsid w:val="00852DEF"/>
    <w:rsid w:val="00856841"/>
    <w:rsid w:val="00861587"/>
    <w:rsid w:val="008A2DB8"/>
    <w:rsid w:val="008A6D69"/>
    <w:rsid w:val="008E10EA"/>
    <w:rsid w:val="008F10F8"/>
    <w:rsid w:val="008F5C1E"/>
    <w:rsid w:val="00907E27"/>
    <w:rsid w:val="00916AF2"/>
    <w:rsid w:val="0093663D"/>
    <w:rsid w:val="00960D0A"/>
    <w:rsid w:val="0098369D"/>
    <w:rsid w:val="00985B00"/>
    <w:rsid w:val="0099264E"/>
    <w:rsid w:val="009A29F6"/>
    <w:rsid w:val="009A39D4"/>
    <w:rsid w:val="009B0122"/>
    <w:rsid w:val="009C28A8"/>
    <w:rsid w:val="009C31AA"/>
    <w:rsid w:val="009F7E75"/>
    <w:rsid w:val="00A25F3E"/>
    <w:rsid w:val="00A7274F"/>
    <w:rsid w:val="00A732C4"/>
    <w:rsid w:val="00A9616F"/>
    <w:rsid w:val="00AD333A"/>
    <w:rsid w:val="00AE31FC"/>
    <w:rsid w:val="00AE3A35"/>
    <w:rsid w:val="00B03BAC"/>
    <w:rsid w:val="00B115D4"/>
    <w:rsid w:val="00B11C6A"/>
    <w:rsid w:val="00B52EB4"/>
    <w:rsid w:val="00B611C9"/>
    <w:rsid w:val="00BA4198"/>
    <w:rsid w:val="00BE29EC"/>
    <w:rsid w:val="00BE3CEB"/>
    <w:rsid w:val="00C146CF"/>
    <w:rsid w:val="00C319A9"/>
    <w:rsid w:val="00C31D5C"/>
    <w:rsid w:val="00C55A33"/>
    <w:rsid w:val="00C63ACC"/>
    <w:rsid w:val="00C84F2E"/>
    <w:rsid w:val="00CA0F31"/>
    <w:rsid w:val="00CB2541"/>
    <w:rsid w:val="00D178D1"/>
    <w:rsid w:val="00D814E0"/>
    <w:rsid w:val="00D93A42"/>
    <w:rsid w:val="00DE636E"/>
    <w:rsid w:val="00DF2917"/>
    <w:rsid w:val="00E01443"/>
    <w:rsid w:val="00E35A7A"/>
    <w:rsid w:val="00E63477"/>
    <w:rsid w:val="00E70858"/>
    <w:rsid w:val="00E769AD"/>
    <w:rsid w:val="00E87E19"/>
    <w:rsid w:val="00ED32CF"/>
    <w:rsid w:val="00EE6968"/>
    <w:rsid w:val="00F079FA"/>
    <w:rsid w:val="00F07E52"/>
    <w:rsid w:val="00F30F08"/>
    <w:rsid w:val="00F37D4E"/>
    <w:rsid w:val="00F71091"/>
    <w:rsid w:val="00F76B8D"/>
    <w:rsid w:val="00F91D68"/>
    <w:rsid w:val="00FA3225"/>
    <w:rsid w:val="00FE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1FBA21"/>
  <w15:chartTrackingRefBased/>
  <w15:docId w15:val="{00CD5F0D-C79C-BC44-A6FD-C478EE4F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1C6A"/>
    <w:rPr>
      <w:rFonts w:ascii="Times New Roman" w:eastAsia="Times New Roman" w:hAnsi="Times New Roman" w:cs="Times New Roman"/>
      <w:lang w:eastAsia="nl-NL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B11C6A"/>
    <w:pPr>
      <w:keepNext/>
      <w:keepLines/>
      <w:spacing w:before="40" w:after="16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5Char">
    <w:name w:val="Kop 5 Char"/>
    <w:basedOn w:val="Standaardalinea-lettertype"/>
    <w:link w:val="Kop5"/>
    <w:uiPriority w:val="9"/>
    <w:rsid w:val="00B11C6A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F06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F06F6"/>
    <w:pPr>
      <w:spacing w:after="160" w:line="48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F06F6"/>
    <w:rPr>
      <w:sz w:val="20"/>
      <w:szCs w:val="20"/>
    </w:rPr>
  </w:style>
  <w:style w:type="paragraph" w:styleId="Geenafstand">
    <w:name w:val="No Spacing"/>
    <w:uiPriority w:val="1"/>
    <w:qFormat/>
    <w:rsid w:val="004F06F6"/>
    <w:pPr>
      <w:spacing w:after="160" w:line="48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06F6"/>
    <w:pPr>
      <w:spacing w:after="0" w:line="240" w:lineRule="auto"/>
    </w:pPr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06F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Zwaar">
    <w:name w:val="Strong"/>
    <w:basedOn w:val="Standaardalinea-lettertype"/>
    <w:uiPriority w:val="22"/>
    <w:qFormat/>
    <w:rsid w:val="009F7E75"/>
    <w:rPr>
      <w:b/>
      <w:bCs/>
    </w:rPr>
  </w:style>
  <w:style w:type="character" w:customStyle="1" w:styleId="apple-converted-space">
    <w:name w:val="apple-converted-space"/>
    <w:basedOn w:val="Standaardalinea-lettertype"/>
    <w:rsid w:val="009F7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1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7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lie Schonewille</dc:creator>
  <cp:keywords/>
  <dc:description/>
  <cp:lastModifiedBy>Noralie Schonewille</cp:lastModifiedBy>
  <cp:revision>6</cp:revision>
  <dcterms:created xsi:type="dcterms:W3CDTF">2021-10-20T11:40:00Z</dcterms:created>
  <dcterms:modified xsi:type="dcterms:W3CDTF">2022-01-03T08:43:00Z</dcterms:modified>
</cp:coreProperties>
</file>